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E10AD" w14:textId="685913D8" w:rsidR="002B3FF9" w:rsidRPr="005C3854" w:rsidRDefault="002B3FF9" w:rsidP="00062D6B">
      <w:pPr>
        <w:pStyle w:val="Default"/>
        <w:jc w:val="center"/>
        <w:rPr>
          <w:b/>
          <w:bCs/>
          <w:color w:val="auto"/>
          <w:lang w:val="en-US"/>
        </w:rPr>
      </w:pPr>
      <w:r w:rsidRPr="005C3854">
        <w:rPr>
          <w:b/>
          <w:bCs/>
          <w:color w:val="auto"/>
          <w:lang w:val="en-US"/>
        </w:rPr>
        <w:t>Topic guide</w:t>
      </w:r>
    </w:p>
    <w:p w14:paraId="105C7966" w14:textId="77777777" w:rsidR="002B3FF9" w:rsidRPr="005C3854" w:rsidRDefault="002B3FF9" w:rsidP="002B3FF9">
      <w:pPr>
        <w:pStyle w:val="Default"/>
        <w:rPr>
          <w:i/>
          <w:iCs/>
          <w:color w:val="auto"/>
          <w:sz w:val="22"/>
          <w:szCs w:val="22"/>
          <w:lang w:val="en-US"/>
        </w:rPr>
      </w:pPr>
    </w:p>
    <w:p w14:paraId="76E111B2" w14:textId="77777777" w:rsidR="00F47930" w:rsidRPr="005C3854" w:rsidRDefault="00F47930" w:rsidP="00F47930">
      <w:pPr>
        <w:pStyle w:val="Default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5C3854">
        <w:rPr>
          <w:rFonts w:asciiTheme="minorHAnsi" w:hAnsiTheme="minorHAnsi" w:cstheme="minorHAnsi"/>
          <w:i/>
          <w:iCs/>
          <w:sz w:val="22"/>
          <w:szCs w:val="22"/>
          <w:lang w:val="en-US"/>
        </w:rPr>
        <w:t>Background data</w:t>
      </w:r>
      <w:r w:rsidRPr="005C3854">
        <w:rPr>
          <w:rFonts w:asciiTheme="minorHAnsi" w:hAnsiTheme="minorHAnsi" w:cstheme="minorHAnsi"/>
          <w:i/>
          <w:sz w:val="22"/>
          <w:szCs w:val="22"/>
          <w:lang w:val="en-US"/>
        </w:rPr>
        <w:t>:</w:t>
      </w:r>
    </w:p>
    <w:p w14:paraId="3C571342" w14:textId="7C237D0A" w:rsidR="002B3FF9" w:rsidRPr="005C3854" w:rsidRDefault="002B3FF9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 xml:space="preserve">How old are you? </w:t>
      </w:r>
    </w:p>
    <w:p w14:paraId="7AC2A17D" w14:textId="0C4AF5D4" w:rsidR="00062D6B" w:rsidRPr="005C3854" w:rsidRDefault="00062D6B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Would you describe yourself as a woman, man or otherwise?</w:t>
      </w:r>
    </w:p>
    <w:p w14:paraId="2691923E" w14:textId="13568F42" w:rsidR="002B3FF9" w:rsidRPr="005C3854" w:rsidRDefault="002B3FF9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 xml:space="preserve">What is your country of birth? </w:t>
      </w:r>
    </w:p>
    <w:p w14:paraId="6A5C6F7B" w14:textId="49B80238" w:rsidR="002B3FF9" w:rsidRPr="005C3854" w:rsidRDefault="002B3FF9" w:rsidP="002B3FF9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How many years have you attended school?</w:t>
      </w:r>
      <w:r w:rsidRPr="005C3854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14:paraId="2E1879CE" w14:textId="1102BBAF" w:rsidR="002B3FF9" w:rsidRPr="005C3854" w:rsidRDefault="002B3FF9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 xml:space="preserve">What have you worked with? </w:t>
      </w:r>
    </w:p>
    <w:p w14:paraId="7C05B1DE" w14:textId="105736A7" w:rsidR="002B3FF9" w:rsidRPr="005C3854" w:rsidRDefault="002B3FF9" w:rsidP="002B3FF9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Are you married, cohabiting, divorced, widow, widower or living alone?</w:t>
      </w:r>
    </w:p>
    <w:p w14:paraId="4AA26854" w14:textId="240D220B" w:rsidR="002B3FF9" w:rsidRPr="005C3854" w:rsidRDefault="005C3854" w:rsidP="002B3FF9">
      <w:pPr>
        <w:pStyle w:val="Default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What</w:t>
      </w:r>
      <w:r w:rsidRPr="005C3854">
        <w:rPr>
          <w:color w:val="auto"/>
          <w:sz w:val="22"/>
          <w:szCs w:val="22"/>
          <w:lang w:val="en-US"/>
        </w:rPr>
        <w:t xml:space="preserve"> </w:t>
      </w:r>
      <w:r w:rsidR="002B3FF9" w:rsidRPr="005C3854">
        <w:rPr>
          <w:color w:val="auto"/>
          <w:sz w:val="22"/>
          <w:szCs w:val="22"/>
          <w:lang w:val="en-US"/>
        </w:rPr>
        <w:t xml:space="preserve">languages </w:t>
      </w:r>
      <w:r>
        <w:rPr>
          <w:color w:val="auto"/>
          <w:sz w:val="22"/>
          <w:szCs w:val="22"/>
          <w:lang w:val="en-US"/>
        </w:rPr>
        <w:t>do</w:t>
      </w:r>
      <w:r w:rsidRPr="005C3854">
        <w:rPr>
          <w:color w:val="auto"/>
          <w:sz w:val="22"/>
          <w:szCs w:val="22"/>
          <w:lang w:val="en-US"/>
        </w:rPr>
        <w:t xml:space="preserve"> </w:t>
      </w:r>
      <w:r w:rsidR="002B3FF9" w:rsidRPr="005C3854">
        <w:rPr>
          <w:color w:val="auto"/>
          <w:sz w:val="22"/>
          <w:szCs w:val="22"/>
          <w:lang w:val="en-US"/>
        </w:rPr>
        <w:t xml:space="preserve">you understand? </w:t>
      </w:r>
    </w:p>
    <w:p w14:paraId="53894A09" w14:textId="26DFB9B1" w:rsidR="002B3FF9" w:rsidRPr="005C3854" w:rsidRDefault="002B3FF9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 xml:space="preserve">Have you participated in </w:t>
      </w:r>
      <w:r w:rsidR="005C3854">
        <w:rPr>
          <w:color w:val="auto"/>
          <w:sz w:val="22"/>
          <w:szCs w:val="22"/>
          <w:lang w:val="en-US"/>
        </w:rPr>
        <w:t>choosing your</w:t>
      </w:r>
      <w:r w:rsidRPr="005C3854">
        <w:rPr>
          <w:color w:val="auto"/>
          <w:sz w:val="22"/>
          <w:szCs w:val="22"/>
          <w:lang w:val="en-US"/>
        </w:rPr>
        <w:t xml:space="preserve"> nursing home?</w:t>
      </w:r>
    </w:p>
    <w:p w14:paraId="1B5ED391" w14:textId="1657D88E" w:rsidR="002B3FF9" w:rsidRPr="005C3854" w:rsidRDefault="00A271C7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Do</w:t>
      </w:r>
      <w:r w:rsidR="002B3FF9" w:rsidRPr="005C3854">
        <w:rPr>
          <w:color w:val="auto"/>
          <w:sz w:val="22"/>
          <w:szCs w:val="22"/>
          <w:lang w:val="en-US"/>
        </w:rPr>
        <w:t xml:space="preserve"> you wish to move to another nursing home?</w:t>
      </w:r>
    </w:p>
    <w:p w14:paraId="36FB9985" w14:textId="464CD4D0" w:rsidR="002B3FF9" w:rsidRPr="005C3854" w:rsidRDefault="00A271C7" w:rsidP="00A271C7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How many years have you lived at this nursing home?</w:t>
      </w:r>
    </w:p>
    <w:p w14:paraId="1FE7A33F" w14:textId="56E61DC6" w:rsidR="002B3FF9" w:rsidRPr="005C3854" w:rsidRDefault="00A271C7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How are you doing at the nursing home?</w:t>
      </w:r>
    </w:p>
    <w:p w14:paraId="6E599A14" w14:textId="7F677892" w:rsidR="00A271C7" w:rsidRPr="005C3854" w:rsidRDefault="00A271C7" w:rsidP="002B3FF9">
      <w:pPr>
        <w:pStyle w:val="Default"/>
        <w:rPr>
          <w:color w:val="auto"/>
          <w:sz w:val="22"/>
          <w:szCs w:val="22"/>
          <w:lang w:val="en-US"/>
        </w:rPr>
      </w:pPr>
      <w:r w:rsidRPr="005C3854">
        <w:rPr>
          <w:color w:val="auto"/>
          <w:sz w:val="22"/>
          <w:szCs w:val="22"/>
          <w:lang w:val="en-US"/>
        </w:rPr>
        <w:t>What social activities are there that you can participate in?</w:t>
      </w:r>
    </w:p>
    <w:p w14:paraId="039AC28C" w14:textId="1785E9C3" w:rsidR="00A271C7" w:rsidRPr="005C3854" w:rsidRDefault="00A271C7" w:rsidP="002B3FF9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Is there anything that is especially good / bad at the nursing home?</w:t>
      </w:r>
    </w:p>
    <w:p w14:paraId="07659C8F" w14:textId="6033CEB2" w:rsidR="00A271C7" w:rsidRPr="005C3854" w:rsidRDefault="00A271C7" w:rsidP="002B3FF9">
      <w:pPr>
        <w:pStyle w:val="Default"/>
        <w:rPr>
          <w:color w:val="auto"/>
          <w:sz w:val="23"/>
          <w:szCs w:val="23"/>
          <w:lang w:val="en-US"/>
        </w:rPr>
      </w:pPr>
    </w:p>
    <w:p w14:paraId="1CFD1254" w14:textId="384C437A" w:rsidR="00A271C7" w:rsidRPr="005C3854" w:rsidRDefault="00A271C7" w:rsidP="00A271C7">
      <w:pPr>
        <w:pStyle w:val="Default"/>
        <w:rPr>
          <w:color w:val="auto"/>
          <w:sz w:val="23"/>
          <w:szCs w:val="23"/>
          <w:lang w:val="en-US"/>
        </w:rPr>
      </w:pPr>
    </w:p>
    <w:p w14:paraId="60C56D9E" w14:textId="072AD0FB" w:rsidR="00A271C7" w:rsidRPr="005C3854" w:rsidRDefault="00F47930" w:rsidP="00A271C7">
      <w:pPr>
        <w:pStyle w:val="Default"/>
        <w:rPr>
          <w:i/>
          <w:iCs/>
          <w:color w:val="auto"/>
          <w:sz w:val="23"/>
          <w:szCs w:val="23"/>
          <w:lang w:val="en-US"/>
        </w:rPr>
      </w:pPr>
      <w:r w:rsidRPr="005C3854">
        <w:rPr>
          <w:rFonts w:cstheme="minorHAnsi"/>
          <w:i/>
          <w:iCs/>
          <w:lang w:val="en-US"/>
        </w:rPr>
        <w:t>Communication with staff at the NH, including communication with staff with limited language skills in Swedish:</w:t>
      </w:r>
    </w:p>
    <w:p w14:paraId="599628D5" w14:textId="081420CE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 xml:space="preserve">How </w:t>
      </w:r>
      <w:r w:rsidR="005C3854">
        <w:rPr>
          <w:color w:val="auto"/>
          <w:sz w:val="23"/>
          <w:szCs w:val="23"/>
          <w:lang w:val="en-US"/>
        </w:rPr>
        <w:t>does</w:t>
      </w:r>
      <w:r w:rsidR="005C3854" w:rsidRPr="005C3854">
        <w:rPr>
          <w:color w:val="auto"/>
          <w:sz w:val="23"/>
          <w:szCs w:val="23"/>
          <w:lang w:val="en-US"/>
        </w:rPr>
        <w:t xml:space="preserve"> </w:t>
      </w:r>
      <w:r w:rsidRPr="005C3854">
        <w:rPr>
          <w:color w:val="auto"/>
          <w:sz w:val="23"/>
          <w:szCs w:val="23"/>
          <w:lang w:val="en-US"/>
        </w:rPr>
        <w:t>it</w:t>
      </w:r>
      <w:r w:rsidR="005C3854">
        <w:rPr>
          <w:color w:val="auto"/>
          <w:sz w:val="23"/>
          <w:szCs w:val="23"/>
          <w:lang w:val="en-US"/>
        </w:rPr>
        <w:t xml:space="preserve"> work</w:t>
      </w:r>
      <w:r w:rsidRPr="005C3854">
        <w:rPr>
          <w:color w:val="auto"/>
          <w:sz w:val="23"/>
          <w:szCs w:val="23"/>
          <w:lang w:val="en-US"/>
        </w:rPr>
        <w:t xml:space="preserve"> </w:t>
      </w:r>
      <w:r w:rsidR="00A271C7" w:rsidRPr="005C3854">
        <w:rPr>
          <w:color w:val="auto"/>
          <w:sz w:val="23"/>
          <w:szCs w:val="23"/>
          <w:lang w:val="en-US"/>
        </w:rPr>
        <w:t xml:space="preserve">to </w:t>
      </w:r>
      <w:r w:rsidR="005C3854">
        <w:rPr>
          <w:color w:val="auto"/>
          <w:sz w:val="23"/>
          <w:szCs w:val="23"/>
          <w:lang w:val="en-US"/>
        </w:rPr>
        <w:t>speak with</w:t>
      </w:r>
      <w:r w:rsidR="00A271C7" w:rsidRPr="005C3854">
        <w:rPr>
          <w:color w:val="auto"/>
          <w:sz w:val="23"/>
          <w:szCs w:val="23"/>
          <w:lang w:val="en-US"/>
        </w:rPr>
        <w:t xml:space="preserve"> the staff?</w:t>
      </w:r>
    </w:p>
    <w:p w14:paraId="70A961AC" w14:textId="073B45CC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I</w:t>
      </w:r>
      <w:r w:rsidR="00A271C7" w:rsidRPr="005C3854">
        <w:rPr>
          <w:color w:val="auto"/>
          <w:sz w:val="23"/>
          <w:szCs w:val="23"/>
          <w:lang w:val="en-US"/>
        </w:rPr>
        <w:t xml:space="preserve">s it easy to </w:t>
      </w:r>
      <w:r w:rsidR="005C3854">
        <w:rPr>
          <w:color w:val="auto"/>
          <w:sz w:val="23"/>
          <w:szCs w:val="23"/>
          <w:lang w:val="en-US"/>
        </w:rPr>
        <w:t>speak</w:t>
      </w:r>
      <w:r w:rsidR="005C3854" w:rsidRPr="005C3854">
        <w:rPr>
          <w:color w:val="auto"/>
          <w:sz w:val="23"/>
          <w:szCs w:val="23"/>
          <w:lang w:val="en-US"/>
        </w:rPr>
        <w:t xml:space="preserve"> </w:t>
      </w:r>
      <w:r w:rsidR="00A271C7" w:rsidRPr="005C3854">
        <w:rPr>
          <w:color w:val="auto"/>
          <w:sz w:val="23"/>
          <w:szCs w:val="23"/>
          <w:lang w:val="en-US"/>
        </w:rPr>
        <w:t>/ communicate with the staff? If not, can you tell me why?</w:t>
      </w:r>
    </w:p>
    <w:p w14:paraId="16A37212" w14:textId="50A7A942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D</w:t>
      </w:r>
      <w:r w:rsidR="00A271C7" w:rsidRPr="005C3854">
        <w:rPr>
          <w:color w:val="auto"/>
          <w:sz w:val="23"/>
          <w:szCs w:val="23"/>
          <w:lang w:val="en-US"/>
        </w:rPr>
        <w:t>o staff</w:t>
      </w:r>
      <w:r w:rsidR="005C3854">
        <w:rPr>
          <w:color w:val="auto"/>
          <w:sz w:val="23"/>
          <w:szCs w:val="23"/>
          <w:lang w:val="en-US"/>
        </w:rPr>
        <w:t xml:space="preserve"> members</w:t>
      </w:r>
      <w:r w:rsidR="00A271C7" w:rsidRPr="005C3854">
        <w:rPr>
          <w:color w:val="auto"/>
          <w:sz w:val="23"/>
          <w:szCs w:val="23"/>
          <w:lang w:val="en-US"/>
        </w:rPr>
        <w:t xml:space="preserve"> speak a language other than Swedish with you? Do you know which ones? </w:t>
      </w:r>
    </w:p>
    <w:p w14:paraId="175BE4EC" w14:textId="4B152BE2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H</w:t>
      </w:r>
      <w:r w:rsidR="00A271C7" w:rsidRPr="005C3854">
        <w:rPr>
          <w:color w:val="auto"/>
          <w:sz w:val="23"/>
          <w:szCs w:val="23"/>
          <w:lang w:val="en-US"/>
        </w:rPr>
        <w:t xml:space="preserve">ow do you communicate with staff if it is difficult to understand what they are saying? </w:t>
      </w:r>
    </w:p>
    <w:p w14:paraId="3B69F70B" w14:textId="5AC037EF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C</w:t>
      </w:r>
      <w:r w:rsidR="00A271C7" w:rsidRPr="005C3854">
        <w:rPr>
          <w:color w:val="auto"/>
          <w:sz w:val="23"/>
          <w:szCs w:val="23"/>
          <w:lang w:val="en-US"/>
        </w:rPr>
        <w:t>an misunderstandings arise if it is difficult to understand the staff, can you give an example?</w:t>
      </w:r>
    </w:p>
    <w:p w14:paraId="40F2D440" w14:textId="41837F00" w:rsidR="00A271C7" w:rsidRPr="005C3854" w:rsidRDefault="00062D6B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H</w:t>
      </w:r>
      <w:r w:rsidR="00A271C7" w:rsidRPr="005C3854">
        <w:rPr>
          <w:color w:val="auto"/>
          <w:sz w:val="23"/>
          <w:szCs w:val="23"/>
          <w:lang w:val="en-US"/>
        </w:rPr>
        <w:t>ow do you handle the situation when there is a misunderstanding?</w:t>
      </w:r>
    </w:p>
    <w:p w14:paraId="66F0F24D" w14:textId="1B2CAB82" w:rsidR="00A271C7" w:rsidRPr="005C3854" w:rsidRDefault="00A271C7" w:rsidP="00A271C7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How do you experience being cared for by staff born in another country?</w:t>
      </w:r>
    </w:p>
    <w:p w14:paraId="3D2C9250" w14:textId="2AA32FFB" w:rsidR="00A271C7" w:rsidRPr="005C3854" w:rsidRDefault="00A271C7" w:rsidP="00A271C7">
      <w:pPr>
        <w:pStyle w:val="Default"/>
        <w:rPr>
          <w:color w:val="auto"/>
          <w:sz w:val="23"/>
          <w:szCs w:val="23"/>
          <w:lang w:val="en-US"/>
        </w:rPr>
      </w:pPr>
    </w:p>
    <w:p w14:paraId="7A568E19" w14:textId="2BF3BA4C" w:rsidR="00F47930" w:rsidRPr="005C3854" w:rsidRDefault="00F47930" w:rsidP="00F47930">
      <w:pPr>
        <w:pStyle w:val="Default"/>
        <w:rPr>
          <w:i/>
          <w:iCs/>
          <w:color w:val="auto"/>
          <w:sz w:val="23"/>
          <w:szCs w:val="23"/>
          <w:lang w:val="en-US"/>
        </w:rPr>
      </w:pPr>
      <w:r w:rsidRPr="005C3854">
        <w:rPr>
          <w:rFonts w:cstheme="minorHAnsi"/>
          <w:i/>
          <w:iCs/>
          <w:lang w:val="en-US"/>
        </w:rPr>
        <w:t>Perceived encounters with staff:</w:t>
      </w:r>
    </w:p>
    <w:p w14:paraId="65963DC1" w14:textId="77777777" w:rsidR="00F47930" w:rsidRPr="005C3854" w:rsidRDefault="00F47930" w:rsidP="00F47930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How would you describe the relationship between you and the healthcare staff?</w:t>
      </w:r>
    </w:p>
    <w:p w14:paraId="4FCC0BE0" w14:textId="77777777" w:rsidR="00F47930" w:rsidRPr="005C3854" w:rsidRDefault="00F47930" w:rsidP="00F47930">
      <w:pPr>
        <w:pStyle w:val="Default"/>
        <w:rPr>
          <w:color w:val="auto"/>
          <w:sz w:val="23"/>
          <w:szCs w:val="23"/>
          <w:lang w:val="en-US"/>
        </w:rPr>
      </w:pPr>
      <w:r w:rsidRPr="005C3854">
        <w:rPr>
          <w:color w:val="auto"/>
          <w:sz w:val="23"/>
          <w:szCs w:val="23"/>
          <w:lang w:val="en-US"/>
        </w:rPr>
        <w:t>Is there something you wish was different or that you would like to change?</w:t>
      </w:r>
    </w:p>
    <w:p w14:paraId="51746BC0" w14:textId="77777777" w:rsidR="00F47930" w:rsidRPr="005C3854" w:rsidRDefault="00F47930" w:rsidP="00A271C7">
      <w:pPr>
        <w:pStyle w:val="Default"/>
        <w:rPr>
          <w:color w:val="auto"/>
          <w:sz w:val="23"/>
          <w:szCs w:val="23"/>
          <w:lang w:val="en-US"/>
        </w:rPr>
      </w:pPr>
    </w:p>
    <w:p w14:paraId="297BD133" w14:textId="77777777" w:rsidR="00F47930" w:rsidRPr="005C3854" w:rsidRDefault="00F47930" w:rsidP="002B3FF9">
      <w:pPr>
        <w:pStyle w:val="Default"/>
        <w:rPr>
          <w:rFonts w:cstheme="minorHAnsi"/>
          <w:i/>
          <w:iCs/>
          <w:lang w:val="en-US"/>
        </w:rPr>
      </w:pPr>
    </w:p>
    <w:p w14:paraId="5B539CAA" w14:textId="73FC19EF" w:rsidR="00F47930" w:rsidRPr="005C3854" w:rsidRDefault="00F47930" w:rsidP="002B3FF9">
      <w:pPr>
        <w:pStyle w:val="Default"/>
        <w:rPr>
          <w:rFonts w:cstheme="minorHAnsi"/>
          <w:i/>
          <w:iCs/>
          <w:lang w:val="en-US"/>
        </w:rPr>
      </w:pPr>
      <w:r w:rsidRPr="005C3854">
        <w:rPr>
          <w:rFonts w:cstheme="minorHAnsi"/>
          <w:i/>
          <w:iCs/>
          <w:lang w:val="en-US"/>
        </w:rPr>
        <w:t>How the Covid-19 pandemic may have affected their communication/relationship with their family members and friends:</w:t>
      </w:r>
    </w:p>
    <w:p w14:paraId="55EBF62D" w14:textId="06414DF4" w:rsidR="00F47930" w:rsidRPr="005C3854" w:rsidRDefault="00F47930" w:rsidP="00F47930">
      <w:pPr>
        <w:pStyle w:val="Default"/>
        <w:rPr>
          <w:i/>
          <w:iCs/>
          <w:color w:val="auto"/>
          <w:lang w:val="en-US"/>
        </w:rPr>
      </w:pPr>
      <w:r w:rsidRPr="005C3854">
        <w:rPr>
          <w:color w:val="auto"/>
          <w:lang w:val="en-US"/>
        </w:rPr>
        <w:t xml:space="preserve">Can you tell us how you got information about </w:t>
      </w:r>
      <w:r w:rsidR="005C3854">
        <w:rPr>
          <w:color w:val="auto"/>
          <w:lang w:val="en-US"/>
        </w:rPr>
        <w:t xml:space="preserve">the </w:t>
      </w:r>
      <w:r w:rsidRPr="005C3854">
        <w:rPr>
          <w:color w:val="auto"/>
          <w:lang w:val="en-US"/>
        </w:rPr>
        <w:t xml:space="preserve">corona </w:t>
      </w:r>
      <w:r w:rsidR="005C3854">
        <w:rPr>
          <w:color w:val="auto"/>
          <w:lang w:val="en-US"/>
        </w:rPr>
        <w:t xml:space="preserve">virus </w:t>
      </w:r>
      <w:r w:rsidRPr="005C3854">
        <w:rPr>
          <w:color w:val="auto"/>
          <w:lang w:val="en-US"/>
        </w:rPr>
        <w:t>(</w:t>
      </w:r>
      <w:r w:rsidR="005C3854">
        <w:rPr>
          <w:color w:val="auto"/>
          <w:lang w:val="en-US"/>
        </w:rPr>
        <w:t>C</w:t>
      </w:r>
      <w:r w:rsidRPr="005C3854">
        <w:rPr>
          <w:color w:val="auto"/>
          <w:lang w:val="en-US"/>
        </w:rPr>
        <w:t>ovid-19)</w:t>
      </w:r>
      <w:r w:rsidR="005C3854">
        <w:rPr>
          <w:color w:val="auto"/>
          <w:lang w:val="en-US"/>
        </w:rPr>
        <w:t>?</w:t>
      </w:r>
    </w:p>
    <w:p w14:paraId="584FFE5A" w14:textId="6724F3E7" w:rsidR="00F47930" w:rsidRPr="005C3854" w:rsidRDefault="00F47930" w:rsidP="00F47930">
      <w:pPr>
        <w:pStyle w:val="Default"/>
        <w:rPr>
          <w:color w:val="auto"/>
          <w:lang w:val="en-US"/>
        </w:rPr>
      </w:pPr>
      <w:r w:rsidRPr="005C3854">
        <w:rPr>
          <w:color w:val="auto"/>
          <w:lang w:val="en-US"/>
        </w:rPr>
        <w:t xml:space="preserve">Can you tell us about how </w:t>
      </w:r>
      <w:r w:rsidR="005C3854">
        <w:rPr>
          <w:color w:val="auto"/>
          <w:lang w:val="en-US"/>
        </w:rPr>
        <w:t xml:space="preserve">the </w:t>
      </w:r>
      <w:r w:rsidRPr="005C3854">
        <w:rPr>
          <w:color w:val="auto"/>
          <w:lang w:val="en-US"/>
        </w:rPr>
        <w:t xml:space="preserve">corona </w:t>
      </w:r>
      <w:r w:rsidR="005C3854">
        <w:rPr>
          <w:color w:val="auto"/>
          <w:lang w:val="en-US"/>
        </w:rPr>
        <w:t xml:space="preserve">virus </w:t>
      </w:r>
      <w:r w:rsidRPr="005C3854">
        <w:rPr>
          <w:color w:val="auto"/>
          <w:lang w:val="en-US"/>
        </w:rPr>
        <w:t>may have affected communication with the staff, relatives, and friends?</w:t>
      </w:r>
    </w:p>
    <w:p w14:paraId="0FDDB304" w14:textId="77777777" w:rsidR="00F47930" w:rsidRPr="005C3854" w:rsidRDefault="00F47930" w:rsidP="00F47930">
      <w:pPr>
        <w:pStyle w:val="Default"/>
        <w:rPr>
          <w:color w:val="auto"/>
          <w:lang w:val="en-US"/>
        </w:rPr>
      </w:pPr>
      <w:r w:rsidRPr="005C3854">
        <w:rPr>
          <w:color w:val="auto"/>
          <w:lang w:val="en-US"/>
        </w:rPr>
        <w:t>Has the pandemic/visiting restrictions affected your relationship with your relatives?</w:t>
      </w:r>
    </w:p>
    <w:p w14:paraId="47295EA5" w14:textId="12583CBF" w:rsidR="00F47930" w:rsidRPr="005C3854" w:rsidRDefault="00F47930" w:rsidP="00F47930">
      <w:pPr>
        <w:pStyle w:val="Default"/>
        <w:rPr>
          <w:color w:val="auto"/>
          <w:lang w:val="en-US"/>
        </w:rPr>
      </w:pPr>
      <w:r w:rsidRPr="005C3854">
        <w:rPr>
          <w:color w:val="auto"/>
          <w:lang w:val="en-US"/>
        </w:rPr>
        <w:t>Can you tell us how you talk</w:t>
      </w:r>
      <w:r w:rsidR="005C3854">
        <w:rPr>
          <w:color w:val="auto"/>
          <w:lang w:val="en-US"/>
        </w:rPr>
        <w:t>ed</w:t>
      </w:r>
      <w:r w:rsidRPr="005C3854">
        <w:rPr>
          <w:color w:val="auto"/>
          <w:lang w:val="en-US"/>
        </w:rPr>
        <w:t xml:space="preserve"> to your relatives during the </w:t>
      </w:r>
      <w:r w:rsidR="005C3854">
        <w:rPr>
          <w:color w:val="auto"/>
          <w:lang w:val="en-US"/>
        </w:rPr>
        <w:t>restrictions</w:t>
      </w:r>
      <w:r w:rsidRPr="005C3854">
        <w:rPr>
          <w:color w:val="auto"/>
          <w:lang w:val="en-US"/>
        </w:rPr>
        <w:t>?</w:t>
      </w:r>
    </w:p>
    <w:p w14:paraId="17CCC915" w14:textId="77777777" w:rsidR="00F47930" w:rsidRPr="005C3854" w:rsidRDefault="00F47930" w:rsidP="00062D6B">
      <w:pPr>
        <w:pStyle w:val="Default"/>
        <w:rPr>
          <w:color w:val="auto"/>
          <w:lang w:val="en-US"/>
        </w:rPr>
      </w:pPr>
    </w:p>
    <w:p w14:paraId="5E4821A2" w14:textId="77777777" w:rsidR="00062D6B" w:rsidRPr="005C3854" w:rsidRDefault="00062D6B" w:rsidP="00062D6B">
      <w:pPr>
        <w:pStyle w:val="Default"/>
        <w:rPr>
          <w:color w:val="auto"/>
          <w:lang w:val="en-US"/>
        </w:rPr>
      </w:pPr>
    </w:p>
    <w:p w14:paraId="30589C3F" w14:textId="5E1F1A37" w:rsidR="00F47930" w:rsidRPr="005C3854" w:rsidRDefault="00F47930" w:rsidP="00F47930">
      <w:pPr>
        <w:pStyle w:val="Default"/>
        <w:rPr>
          <w:i/>
          <w:iCs/>
          <w:color w:val="auto"/>
          <w:sz w:val="23"/>
          <w:szCs w:val="23"/>
          <w:lang w:val="en-US"/>
        </w:rPr>
      </w:pPr>
      <w:r w:rsidRPr="005C3854">
        <w:rPr>
          <w:rFonts w:cstheme="minorHAnsi"/>
          <w:i/>
          <w:iCs/>
          <w:lang w:val="en-US"/>
        </w:rPr>
        <w:t>Experiences of restrictions during the Covid-19 pandemic:</w:t>
      </w:r>
    </w:p>
    <w:p w14:paraId="452612CF" w14:textId="27B747F3" w:rsidR="007A150A" w:rsidRPr="005C3854" w:rsidRDefault="007A150A" w:rsidP="00A778E3">
      <w:pPr>
        <w:pStyle w:val="Default"/>
        <w:rPr>
          <w:color w:val="auto"/>
          <w:lang w:val="en-US"/>
        </w:rPr>
      </w:pPr>
      <w:r w:rsidRPr="005C3854">
        <w:rPr>
          <w:color w:val="auto"/>
          <w:lang w:val="en-US"/>
        </w:rPr>
        <w:t>How have you been doing during the pandemic?</w:t>
      </w:r>
    </w:p>
    <w:p w14:paraId="7EBD94E6" w14:textId="01842257" w:rsidR="00665CA3" w:rsidRPr="005C3854" w:rsidRDefault="00062D6B" w:rsidP="00A778E3">
      <w:pPr>
        <w:pStyle w:val="Default"/>
        <w:rPr>
          <w:lang w:val="en-US"/>
        </w:rPr>
      </w:pPr>
      <w:r w:rsidRPr="005C3854">
        <w:rPr>
          <w:color w:val="auto"/>
          <w:lang w:val="en-US"/>
        </w:rPr>
        <w:t xml:space="preserve">Do you get the care you </w:t>
      </w:r>
      <w:r w:rsidR="00A778E3" w:rsidRPr="005C3854">
        <w:rPr>
          <w:color w:val="auto"/>
          <w:lang w:val="en-US"/>
        </w:rPr>
        <w:t>want,</w:t>
      </w:r>
      <w:r w:rsidRPr="005C3854">
        <w:rPr>
          <w:color w:val="auto"/>
          <w:lang w:val="en-US"/>
        </w:rPr>
        <w:t xml:space="preserve"> or do you lack something?</w:t>
      </w:r>
      <w:r w:rsidR="002B3FF9" w:rsidRPr="005C3854">
        <w:rPr>
          <w:color w:val="auto"/>
          <w:sz w:val="22"/>
          <w:szCs w:val="22"/>
          <w:lang w:val="en-US"/>
        </w:rPr>
        <w:t xml:space="preserve"> </w:t>
      </w:r>
    </w:p>
    <w:sectPr w:rsidR="00665CA3" w:rsidRPr="005C3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F9"/>
    <w:rsid w:val="00062D6B"/>
    <w:rsid w:val="002B3FF9"/>
    <w:rsid w:val="005C3854"/>
    <w:rsid w:val="00665CA3"/>
    <w:rsid w:val="007A150A"/>
    <w:rsid w:val="009230C4"/>
    <w:rsid w:val="00A271C7"/>
    <w:rsid w:val="00A778E3"/>
    <w:rsid w:val="00F4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BF70C"/>
  <w15:chartTrackingRefBased/>
  <w15:docId w15:val="{0B18127E-071A-4B25-BF12-305F8413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2B3F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C38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33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riksson</dc:creator>
  <cp:keywords/>
  <dc:description/>
  <cp:lastModifiedBy>Elisabet Eriksson</cp:lastModifiedBy>
  <cp:revision>6</cp:revision>
  <dcterms:created xsi:type="dcterms:W3CDTF">2022-05-04T08:59:00Z</dcterms:created>
  <dcterms:modified xsi:type="dcterms:W3CDTF">2022-09-06T08:07:00Z</dcterms:modified>
</cp:coreProperties>
</file>